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CA4" w:rsidRDefault="007A2CA4" w:rsidP="007A2CA4">
      <w:proofErr w:type="gramStart"/>
      <w:r w:rsidRPr="00363014">
        <w:t>Supplementary Table 2.</w:t>
      </w:r>
      <w:proofErr w:type="gramEnd"/>
      <w:r w:rsidRPr="00363014">
        <w:t xml:space="preserve"> List of significantly enriched gene ontology terms among transcripts regulated both by BABA 48 hours after treatment and </w:t>
      </w:r>
      <w:proofErr w:type="spellStart"/>
      <w:r w:rsidRPr="00363014">
        <w:t>phosphite</w:t>
      </w:r>
      <w:proofErr w:type="spellEnd"/>
      <w:r w:rsidRPr="00363014">
        <w:t xml:space="preserve"> three hours after treatment.</w:t>
      </w:r>
    </w:p>
    <w:p w:rsidR="007A2CA4" w:rsidRDefault="007A2CA4" w:rsidP="007A2CA4">
      <w:pPr>
        <w:rPr>
          <w:sz w:val="20"/>
          <w:szCs w:val="20"/>
        </w:rPr>
      </w:pPr>
      <w:r>
        <w:fldChar w:fldCharType="begin"/>
      </w:r>
      <w:r>
        <w:instrText xml:space="preserve"> LINK Excel.Sheet.8 "\\\\storage-al.slu.se\\home$\\dhbu0001\\SLU PhD\\In SLU\\Research\\Phosphite Experiment\\Phi paper\\Phi manuscript Figures\\Supplementary\\Supp table 2.xls" "Sheet1!R1C1:R302C3" \a \f 4 \h  \* MERGEFORMAT </w:instrText>
      </w:r>
      <w:r>
        <w:fldChar w:fldCharType="separate"/>
      </w:r>
    </w:p>
    <w:tbl>
      <w:tblPr>
        <w:tblW w:w="8960" w:type="dxa"/>
        <w:tblInd w:w="108" w:type="dxa"/>
        <w:tblLook w:val="04A0" w:firstRow="1" w:lastRow="0" w:firstColumn="1" w:lastColumn="0" w:noHBand="0" w:noVBand="1"/>
      </w:tblPr>
      <w:tblGrid>
        <w:gridCol w:w="1340"/>
        <w:gridCol w:w="2200"/>
        <w:gridCol w:w="5520"/>
      </w:tblGrid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  <w:u w:val="single"/>
              </w:rPr>
            </w:pPr>
            <w:r w:rsidRPr="00541E4D">
              <w:rPr>
                <w:rFonts w:eastAsia="Times New Roman"/>
                <w:color w:val="000000"/>
                <w:sz w:val="28"/>
                <w:szCs w:val="28"/>
                <w:u w:val="single"/>
              </w:rPr>
              <w:t>GOI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  <w:u w:val="single"/>
              </w:rPr>
            </w:pPr>
            <w:r w:rsidRPr="00541E4D">
              <w:rPr>
                <w:rFonts w:eastAsia="Times New Roman"/>
                <w:color w:val="000000"/>
                <w:sz w:val="28"/>
                <w:szCs w:val="28"/>
                <w:u w:val="single"/>
              </w:rPr>
              <w:t>Ontology</w:t>
            </w:r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  <w:u w:val="single"/>
              </w:rPr>
            </w:pPr>
            <w:r w:rsidRPr="00541E4D">
              <w:rPr>
                <w:rFonts w:eastAsia="Times New Roman"/>
                <w:color w:val="000000"/>
                <w:sz w:val="28"/>
                <w:szCs w:val="28"/>
                <w:u w:val="single"/>
              </w:rPr>
              <w:t>Term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1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1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9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imary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8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mall molecul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-organism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717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ic substanc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5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rganonitroge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protein modification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phosphoryl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orus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ate-containing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3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oryl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5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62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modification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31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acromolecul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34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acromolecule modific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macromolecul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protein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0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0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acromolecul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46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macromolecul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1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arbohydrate derivativ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1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arbohydrate derivativ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5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ic substanc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13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gulation of defense respons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13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egative regulation of defense respons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5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gulation of response to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5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egative regulation of response to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801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gulation of response to str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9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str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9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defense respons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08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2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death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25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grammed cell death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162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death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6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-organism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-organism cellular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l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8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on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-organism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00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produc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communic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0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recogni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8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ollin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8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ollen-pistil interac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4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productive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ulticellular organismal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ulti-organism reproductive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ulti-multicellular organism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-multicellular organism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5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cognition of polle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6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process involved in reproduc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ulti-organism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8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ligopep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8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eptide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8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mide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23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mmune system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9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mmune respons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51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xidation-reduction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541E4D">
              <w:rPr>
                <w:rFonts w:eastAsia="Times New Roman"/>
                <w:color w:val="000000"/>
              </w:rPr>
              <w:t>lipidation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1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poprotein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1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poprotein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aromatic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response to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8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eed germin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903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eedling develop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1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gnal transduc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3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gnal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7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ngle organism signal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RNA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aminoacyl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for protein transl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4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ryptophanyl-tRNA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aminoacylation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30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mino acid activatio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30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RNA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aminoacylation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9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xidative str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2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chemical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7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xygen-containing compound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096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biotic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7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salicylic acid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00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rganic substanc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40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rganic cyclic compound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ther organism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7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endogenous stimul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02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chiti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02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organic nitroge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6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nitrogen compound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05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response to </w:t>
            </w:r>
            <w:proofErr w:type="spellStart"/>
            <w:r w:rsidRPr="00541E4D">
              <w:rPr>
                <w:rFonts w:eastAsia="Times New Roman"/>
                <w:color w:val="000000"/>
              </w:rPr>
              <w:t>cyclopentenone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9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component move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icrotubule-based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icrotubule-based move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1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tid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1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tid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TP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8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ydrogen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tid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tri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tri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side tri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side tri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tid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i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i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i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i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6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monovalent inorganic </w:t>
            </w: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9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ergy coupled proton transport, down electrochemical gradi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9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TP synthesis coupled proton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9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on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81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heterocycl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4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romatic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6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o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196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ibose phosphat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42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on transmembrane transpo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46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nucleobase</w:t>
            </w:r>
            <w:proofErr w:type="spellEnd"/>
            <w:r w:rsidRPr="00541E4D">
              <w:rPr>
                <w:rFonts w:eastAsia="Times New Roman"/>
                <w:color w:val="000000"/>
              </w:rPr>
              <w:t>-containing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2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sid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45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sid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4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2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ular nitrogen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0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TP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1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1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3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ibose 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50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nucleobase</w:t>
            </w:r>
            <w:proofErr w:type="spellEnd"/>
            <w:r w:rsidRPr="00541E4D">
              <w:rPr>
                <w:rFonts w:eastAsia="Times New Roman"/>
                <w:color w:val="000000"/>
              </w:rPr>
              <w:t>-containing small molecule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725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-containing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725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-containing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904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o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2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phosphate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3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ic cyclic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5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rganonitroge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6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osyl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6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osyl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6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fung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08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defense response to fungu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6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pi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6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sponse to wou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00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gulation of meristem growth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1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surface receptor signaling pathwa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71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gnal complex assembl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8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pecification of organ number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8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pecification of floral organ number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4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tamen develop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4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ndroecium develop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86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anther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developmen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1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ofactor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porphyrin</w:t>
            </w:r>
            <w:proofErr w:type="spellEnd"/>
            <w:r w:rsidRPr="00541E4D">
              <w:rPr>
                <w:rFonts w:eastAsia="Times New Roman"/>
                <w:color w:val="000000"/>
              </w:rPr>
              <w:t>-containing compoun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7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porphyrin</w:t>
            </w:r>
            <w:proofErr w:type="spellEnd"/>
            <w:r w:rsidRPr="00541E4D">
              <w:rPr>
                <w:rFonts w:eastAsia="Times New Roman"/>
                <w:color w:val="000000"/>
              </w:rPr>
              <w:t>-containing compoun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3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etrapyrrol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3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etrapyrrol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1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ofactor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6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olipi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6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olipi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6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erophospholipid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4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erolipid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6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mbrane lipi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075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g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5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PI anchor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5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PI anchor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6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atidylinositol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66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lycolipid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92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lycolipi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5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erolipid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4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mbrane lipid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4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glycerophospholipid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osynthet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64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biological_process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atidylinositol metabolic proces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5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mbran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6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4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pa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25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domembrane system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ytoplasmic membrane-bounded vesicl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14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ytoplasmic vesicl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19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vesicl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19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mbrane-bounded vesicl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719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ell peripher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4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embrane pa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9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acromolecular complex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4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on-transporting two-sector ATPase complex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31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on-transporting two-sector ATPase complex, proton-transporting domain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2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serine/threonine phosphatase complex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8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ibosom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7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doplasmic reticulum membran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1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ar outer membrane-endoplasmic reticulum membrane network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44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doplasmic reticulum part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02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ar chromosome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5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ellular_component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proteinaceous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extracellular matrix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36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38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atalytic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4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6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6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serine/threonin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3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7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ransfer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7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transfer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, transferring phosphorus-containing group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7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phosphotransfer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, alcohol group as acceptor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163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atidylinositol phosphat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ceptor signaling protein serine/threonin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8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gnal transduc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0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ceptor signaling protein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3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MAP kinase </w:t>
            </w:r>
            <w:proofErr w:type="spellStart"/>
            <w:r w:rsidRPr="00541E4D">
              <w:rPr>
                <w:rFonts w:eastAsia="Times New Roman"/>
                <w:color w:val="000000"/>
              </w:rPr>
              <w:t>kin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kin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kin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600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olecular transduc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5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yclin</w:t>
            </w:r>
            <w:proofErr w:type="spellEnd"/>
            <w:r w:rsidRPr="00541E4D">
              <w:rPr>
                <w:rFonts w:eastAsia="Times New Roman"/>
                <w:color w:val="000000"/>
              </w:rPr>
              <w:t>-dependent protein serine/threonine kinase regul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2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kinase regul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8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kinase regul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02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zyme regul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tyrosin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0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nzyme activ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2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kinase activ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02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kinase activ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5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ukaryotic elongation factor-2 kinase regul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25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eukaryotic elongation factor-2 kinase activa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8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recep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8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membrane signaling recep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1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membrane receptor protein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8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ignaling recep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50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atidylinositol 3-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2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nucleobase</w:t>
            </w:r>
            <w:proofErr w:type="spellEnd"/>
            <w:r w:rsidRPr="00541E4D">
              <w:rPr>
                <w:rFonts w:eastAsia="Times New Roman"/>
                <w:color w:val="000000"/>
              </w:rPr>
              <w:t>-containing compound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olynucleotide 5'-hydroxyl-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TP-dependent polynucleotid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MAP kinase </w:t>
            </w:r>
            <w:proofErr w:type="spellStart"/>
            <w:r w:rsidRPr="00541E4D">
              <w:rPr>
                <w:rFonts w:eastAsia="Times New Roman"/>
                <w:color w:val="000000"/>
              </w:rPr>
              <w:t>kin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serine/threonine/tyrosin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5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JUN kinase </w:t>
            </w:r>
            <w:proofErr w:type="spellStart"/>
            <w:r w:rsidRPr="00541E4D">
              <w:rPr>
                <w:rFonts w:eastAsia="Times New Roman"/>
                <w:color w:val="000000"/>
              </w:rPr>
              <w:t>kin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AP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9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AP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2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eptid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7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ydrol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70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eptidase activity, acting on L-amino acid peptide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4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hosphofructo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92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arbohydrat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6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yclic nucleotide-dependent protein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17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TP-dependent polynucleotid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6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membrane receptor protein serine/threonine kin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5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36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ic acid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971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organic cyclic compound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3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eterocyclic compound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040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arboxylester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7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ydrolase activity, acting on ester bond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526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arboxylic ester hydrol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4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2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01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tid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18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188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sid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5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TP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70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urine nucleotid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05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adenyl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nucleotid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25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adenyl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56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purine </w:t>
            </w:r>
            <w:proofErr w:type="spellStart"/>
            <w:r w:rsidRPr="00541E4D">
              <w:rPr>
                <w:rFonts w:eastAsia="Times New Roman"/>
                <w:color w:val="000000"/>
              </w:rPr>
              <w:t>ribonucleosid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iphosphat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360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mall molecul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431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nion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19012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nucleoside phosphate binding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8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ydrolase activity, acting on acid anhydride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3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0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on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9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ubstrate-specific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ubstrate-specific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9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-protein coupled recep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aminoacyl-tRNA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lig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8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gase activity, forming carbon-oxygen bond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8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ligase activity, forming </w:t>
            </w:r>
            <w:proofErr w:type="spellStart"/>
            <w:r w:rsidRPr="00541E4D">
              <w:rPr>
                <w:rFonts w:eastAsia="Times New Roman"/>
                <w:color w:val="000000"/>
              </w:rPr>
              <w:t>aminoacyl-tRNA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nd related compound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0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monovalent inorganic </w:t>
            </w: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0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hydrogen ion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 xml:space="preserve">inorganic </w:t>
            </w: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29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p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37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microtubule moto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7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rotein serine/threonine phosphat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2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on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2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assive transmembrane transporter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ubstrate-specific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ated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lastRenderedPageBreak/>
              <w:t>GO:00228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ion gated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52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gand-gated ion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228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igand-gated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3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3-oxoacyl-[acyl-carrier-protein] reductase (NADPH)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6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peroxid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2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antioxidant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6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, acting on peroxide as acceptor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1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52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cation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channel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4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L-</w:t>
            </w:r>
            <w:proofErr w:type="spellStart"/>
            <w:r w:rsidRPr="00541E4D">
              <w:rPr>
                <w:rFonts w:eastAsia="Times New Roman"/>
                <w:color w:val="000000"/>
              </w:rPr>
              <w:t>ascorbat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oxid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6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, acting on </w:t>
            </w:r>
            <w:proofErr w:type="spellStart"/>
            <w:r w:rsidRPr="00541E4D">
              <w:rPr>
                <w:rFonts w:eastAsia="Times New Roman"/>
                <w:color w:val="000000"/>
              </w:rPr>
              <w:t>diphenols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nd related substances as donors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166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ctivity, acting on </w:t>
            </w:r>
            <w:proofErr w:type="spellStart"/>
            <w:r w:rsidRPr="00541E4D">
              <w:rPr>
                <w:rFonts w:eastAsia="Times New Roman"/>
                <w:color w:val="000000"/>
              </w:rPr>
              <w:t>diphenols</w:t>
            </w:r>
            <w:proofErr w:type="spellEnd"/>
            <w:r w:rsidRPr="00541E4D">
              <w:rPr>
                <w:rFonts w:eastAsia="Times New Roman"/>
                <w:color w:val="000000"/>
              </w:rPr>
              <w:t xml:space="preserve"> and related substances as donors, oxygen as acceptor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48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triglyceride lipase activity</w:t>
            </w:r>
          </w:p>
        </w:tc>
      </w:tr>
      <w:tr w:rsidR="007A2CA4" w:rsidRPr="00541E4D" w:rsidTr="002254B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GO:00084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41E4D">
              <w:rPr>
                <w:rFonts w:eastAsia="Times New Roman"/>
                <w:color w:val="000000"/>
              </w:rPr>
              <w:t>molecular_function</w:t>
            </w:r>
            <w:proofErr w:type="spellEnd"/>
          </w:p>
        </w:tc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2CA4" w:rsidRPr="00541E4D" w:rsidRDefault="007A2CA4" w:rsidP="002254B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541E4D">
              <w:rPr>
                <w:rFonts w:eastAsia="Times New Roman"/>
                <w:color w:val="000000"/>
              </w:rPr>
              <w:t>sulfuric ester hydrolase activity</w:t>
            </w:r>
          </w:p>
        </w:tc>
      </w:tr>
    </w:tbl>
    <w:p w:rsidR="005833AC" w:rsidRPr="00616862" w:rsidRDefault="007A2CA4">
      <w:r>
        <w:fldChar w:fldCharType="end"/>
      </w:r>
      <w:bookmarkStart w:id="0" w:name="_GoBack"/>
      <w:bookmarkEnd w:id="0"/>
    </w:p>
    <w:sectPr w:rsidR="005833AC" w:rsidRPr="006168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CA4"/>
    <w:rsid w:val="005833AC"/>
    <w:rsid w:val="00616862"/>
    <w:rsid w:val="007A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C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C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10</Words>
  <Characters>16588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9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ni Burra</dc:creator>
  <cp:lastModifiedBy>Dharani Burra</cp:lastModifiedBy>
  <cp:revision>1</cp:revision>
  <dcterms:created xsi:type="dcterms:W3CDTF">2014-06-03T14:42:00Z</dcterms:created>
  <dcterms:modified xsi:type="dcterms:W3CDTF">2014-06-03T14:42:00Z</dcterms:modified>
</cp:coreProperties>
</file>